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1276"/>
        <w:tblW w:w="11199" w:type="dxa"/>
        <w:tblLook w:val="04A0" w:firstRow="1" w:lastRow="0" w:firstColumn="1" w:lastColumn="0" w:noHBand="0" w:noVBand="1"/>
      </w:tblPr>
      <w:tblGrid>
        <w:gridCol w:w="1949"/>
        <w:gridCol w:w="1170"/>
        <w:gridCol w:w="1134"/>
        <w:gridCol w:w="1560"/>
        <w:gridCol w:w="1275"/>
        <w:gridCol w:w="1418"/>
        <w:gridCol w:w="1276"/>
        <w:gridCol w:w="1417"/>
      </w:tblGrid>
      <w:tr w:rsidR="002D4A77" w:rsidRPr="00681020" w:rsidTr="00EC1668">
        <w:trPr>
          <w:trHeight w:val="255"/>
        </w:trPr>
        <w:tc>
          <w:tcPr>
            <w:tcW w:w="19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6810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alth areas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pulation 2008</w:t>
            </w:r>
          </w:p>
        </w:tc>
        <w:tc>
          <w:tcPr>
            <w:tcW w:w="269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tive cases</w:t>
            </w:r>
          </w:p>
        </w:tc>
        <w:tc>
          <w:tcPr>
            <w:tcW w:w="269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active cases</w:t>
            </w:r>
          </w:p>
        </w:tc>
        <w:tc>
          <w:tcPr>
            <w:tcW w:w="269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2D4A77" w:rsidRPr="00681020" w:rsidTr="00EC1668">
        <w:trPr>
          <w:trHeight w:val="255"/>
        </w:trPr>
        <w:tc>
          <w:tcPr>
            <w:tcW w:w="19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A77" w:rsidRPr="00681020" w:rsidRDefault="002D4A77" w:rsidP="00EC16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A77" w:rsidRPr="00681020" w:rsidRDefault="002D4A77" w:rsidP="00EC16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A77" w:rsidRPr="00681020" w:rsidRDefault="002D4A77" w:rsidP="00EC16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A77" w:rsidRPr="00681020" w:rsidRDefault="002D4A77" w:rsidP="00EC16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A77" w:rsidRPr="00681020" w:rsidRDefault="002D4A77" w:rsidP="00EC16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D4A77" w:rsidRPr="00681020" w:rsidTr="00EC1668">
        <w:trPr>
          <w:trHeight w:val="255"/>
        </w:trPr>
        <w:tc>
          <w:tcPr>
            <w:tcW w:w="19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A77" w:rsidRPr="00681020" w:rsidRDefault="002D4A77" w:rsidP="00EC16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A77" w:rsidRPr="00681020" w:rsidRDefault="002D4A77" w:rsidP="00EC16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Prevalence (x100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Prevalence (x10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Prevalence (x1000)</w:t>
            </w:r>
          </w:p>
        </w:tc>
      </w:tr>
      <w:tr w:rsidR="002D4A77" w:rsidRPr="00681020" w:rsidTr="00EC1668">
        <w:trPr>
          <w:trHeight w:val="255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A77" w:rsidRPr="00681020" w:rsidRDefault="002D4A77" w:rsidP="00EC16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1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KINGANG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0,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0,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0,8</w:t>
            </w:r>
          </w:p>
        </w:tc>
      </w:tr>
      <w:tr w:rsidR="002D4A77" w:rsidRPr="00681020" w:rsidTr="00EC1668">
        <w:trPr>
          <w:trHeight w:val="255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A77" w:rsidRPr="00681020" w:rsidRDefault="002D4A77" w:rsidP="00EC16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1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KINZOLAN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4,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5,0</w:t>
            </w:r>
          </w:p>
        </w:tc>
      </w:tr>
      <w:tr w:rsidR="002D4A77" w:rsidRPr="00681020" w:rsidTr="00EC1668">
        <w:trPr>
          <w:trHeight w:val="255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A77" w:rsidRPr="00681020" w:rsidRDefault="002D4A77" w:rsidP="00EC16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1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KISONG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3,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23,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27,5</w:t>
            </w:r>
          </w:p>
        </w:tc>
      </w:tr>
      <w:tr w:rsidR="002D4A77" w:rsidRPr="00681020" w:rsidTr="00EC1668">
        <w:trPr>
          <w:trHeight w:val="255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A77" w:rsidRPr="00681020" w:rsidRDefault="002D4A77" w:rsidP="00EC16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1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KIZULU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0,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0,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0,6</w:t>
            </w:r>
          </w:p>
        </w:tc>
      </w:tr>
      <w:tr w:rsidR="002D4A77" w:rsidRPr="00681020" w:rsidTr="00EC1668">
        <w:trPr>
          <w:trHeight w:val="255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A77" w:rsidRPr="00681020" w:rsidRDefault="002D4A77" w:rsidP="00EC16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1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OMB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1,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0,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2,4</w:t>
            </w:r>
          </w:p>
        </w:tc>
      </w:tr>
      <w:tr w:rsidR="002D4A77" w:rsidRPr="00681020" w:rsidTr="00EC1668">
        <w:trPr>
          <w:trHeight w:val="255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A77" w:rsidRPr="00681020" w:rsidRDefault="002D4A77" w:rsidP="00EC16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1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UANIK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0,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0,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1,0</w:t>
            </w:r>
          </w:p>
        </w:tc>
      </w:tr>
      <w:tr w:rsidR="002D4A77" w:rsidRPr="00681020" w:rsidTr="00EC1668">
        <w:trPr>
          <w:trHeight w:val="255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A77" w:rsidRPr="00681020" w:rsidRDefault="002D4A77" w:rsidP="00EC16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1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UFU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3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3,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6,6</w:t>
            </w:r>
          </w:p>
        </w:tc>
      </w:tr>
      <w:tr w:rsidR="002D4A77" w:rsidRPr="00681020" w:rsidTr="00EC1668">
        <w:trPr>
          <w:trHeight w:val="255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A77" w:rsidRPr="00681020" w:rsidRDefault="002D4A77" w:rsidP="00EC16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1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NTEK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0,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0,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0,9</w:t>
            </w:r>
          </w:p>
        </w:tc>
      </w:tr>
      <w:tr w:rsidR="002D4A77" w:rsidRPr="00681020" w:rsidTr="00EC1668">
        <w:trPr>
          <w:trHeight w:val="255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A77" w:rsidRPr="00681020" w:rsidRDefault="002D4A77" w:rsidP="00EC16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1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YANG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0,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1,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2,3</w:t>
            </w:r>
          </w:p>
        </w:tc>
      </w:tr>
      <w:tr w:rsidR="002D4A77" w:rsidRPr="00681020" w:rsidTr="00EC1668">
        <w:trPr>
          <w:trHeight w:val="255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A77" w:rsidRPr="00681020" w:rsidRDefault="002D4A77" w:rsidP="00EC16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1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BANZA NGOMB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1,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0,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1,4</w:t>
            </w:r>
          </w:p>
        </w:tc>
      </w:tr>
      <w:tr w:rsidR="002D4A77" w:rsidRPr="00681020" w:rsidTr="00EC1668">
        <w:trPr>
          <w:trHeight w:val="255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A77" w:rsidRPr="00681020" w:rsidRDefault="002D4A77" w:rsidP="00EC16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1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BANZA NKAZ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0,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0,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0,9</w:t>
            </w:r>
          </w:p>
        </w:tc>
      </w:tr>
      <w:tr w:rsidR="002D4A77" w:rsidRPr="00681020" w:rsidTr="00EC1668">
        <w:trPr>
          <w:trHeight w:val="255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A77" w:rsidRPr="00681020" w:rsidRDefault="002D4A77" w:rsidP="00EC16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1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INKEL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1,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3,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5,5</w:t>
            </w:r>
          </w:p>
        </w:tc>
      </w:tr>
      <w:tr w:rsidR="002D4A77" w:rsidRPr="00681020" w:rsidTr="00EC1668">
        <w:trPr>
          <w:trHeight w:val="255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A77" w:rsidRPr="00681020" w:rsidRDefault="002D4A77" w:rsidP="00EC16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1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DUIZ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0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0,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0,0</w:t>
            </w:r>
          </w:p>
        </w:tc>
      </w:tr>
      <w:tr w:rsidR="002D4A77" w:rsidRPr="00681020" w:rsidTr="00EC1668">
        <w:trPr>
          <w:trHeight w:val="255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A77" w:rsidRPr="00681020" w:rsidRDefault="002D4A77" w:rsidP="00EC16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1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GOMB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0,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0,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0,1</w:t>
            </w:r>
          </w:p>
        </w:tc>
      </w:tr>
      <w:tr w:rsidR="002D4A77" w:rsidRPr="00681020" w:rsidTr="00EC1668">
        <w:trPr>
          <w:trHeight w:val="255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A77" w:rsidRPr="00681020" w:rsidRDefault="002D4A77" w:rsidP="00EC16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1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KAMU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3,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12,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16,2</w:t>
            </w:r>
          </w:p>
        </w:tc>
      </w:tr>
      <w:tr w:rsidR="002D4A77" w:rsidRPr="00681020" w:rsidTr="00EC1668">
        <w:trPr>
          <w:trHeight w:val="255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A77" w:rsidRPr="00681020" w:rsidRDefault="002D4A77" w:rsidP="00EC16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1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KEN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0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0,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0,0</w:t>
            </w:r>
          </w:p>
        </w:tc>
      </w:tr>
      <w:tr w:rsidR="002D4A77" w:rsidRPr="00681020" w:rsidTr="00EC1668">
        <w:trPr>
          <w:trHeight w:val="255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A77" w:rsidRPr="00681020" w:rsidRDefault="002D4A77" w:rsidP="00EC16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1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SONA MPANGU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1,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6,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7,4</w:t>
            </w:r>
          </w:p>
        </w:tc>
      </w:tr>
      <w:tr w:rsidR="002D4A77" w:rsidRPr="00681020" w:rsidTr="00EC1668">
        <w:trPr>
          <w:trHeight w:val="255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A77" w:rsidRPr="00681020" w:rsidRDefault="002D4A77" w:rsidP="00EC16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1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TADI A NZAD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2,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4,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7,1</w:t>
            </w:r>
          </w:p>
        </w:tc>
      </w:tr>
      <w:tr w:rsidR="002D4A77" w:rsidRPr="00681020" w:rsidTr="00EC1668">
        <w:trPr>
          <w:trHeight w:val="255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A77" w:rsidRPr="00681020" w:rsidRDefault="002D4A77" w:rsidP="00EC16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1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ALABAL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0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0,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0,0</w:t>
            </w:r>
          </w:p>
        </w:tc>
      </w:tr>
      <w:tr w:rsidR="002D4A77" w:rsidRPr="00681020" w:rsidTr="00EC1668">
        <w:trPr>
          <w:trHeight w:val="255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A77" w:rsidRPr="00681020" w:rsidRDefault="002D4A77" w:rsidP="00EC16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1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ONGOLOL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3,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3,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sz w:val="20"/>
                <w:szCs w:val="20"/>
              </w:rPr>
              <w:t>7,0</w:t>
            </w:r>
          </w:p>
        </w:tc>
      </w:tr>
      <w:tr w:rsidR="002D4A77" w:rsidRPr="00681020" w:rsidTr="00EC1668">
        <w:trPr>
          <w:trHeight w:val="255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1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13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,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,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A77" w:rsidRPr="00681020" w:rsidRDefault="002D4A77" w:rsidP="00EC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10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,4</w:t>
            </w:r>
          </w:p>
        </w:tc>
      </w:tr>
    </w:tbl>
    <w:p w:rsidR="00EA10FE" w:rsidRPr="00D82497" w:rsidRDefault="00EC1668" w:rsidP="00EC1668">
      <w:pPr>
        <w:pStyle w:val="Caption"/>
        <w:rPr>
          <w:lang w:val="en-US"/>
        </w:rPr>
      </w:pPr>
      <w:r w:rsidRPr="00D82497">
        <w:rPr>
          <w:lang w:val="en-US"/>
        </w:rPr>
        <w:t xml:space="preserve">Supporting </w:t>
      </w:r>
      <w:r w:rsidR="005757C0" w:rsidRPr="00D82497">
        <w:rPr>
          <w:lang w:val="en-US"/>
        </w:rPr>
        <w:t xml:space="preserve">Table </w:t>
      </w:r>
      <w:r w:rsidRPr="00D82497">
        <w:rPr>
          <w:lang w:val="en-US"/>
        </w:rPr>
        <w:t>S2</w:t>
      </w:r>
      <w:r w:rsidR="00E40F8C" w:rsidRPr="00D82497">
        <w:rPr>
          <w:lang w:val="en-US"/>
        </w:rPr>
        <w:t>: Distribution of active and inactive BU cases in the Rural Health Zone of Nsona Mpangu (July-August 2008).</w:t>
      </w:r>
    </w:p>
    <w:p w:rsidR="00E40F8C" w:rsidRPr="002D4A77" w:rsidRDefault="00E40F8C">
      <w:pPr>
        <w:rPr>
          <w:rFonts w:ascii="Times New Roman" w:hAnsi="Times New Roman" w:cs="Times New Roman"/>
        </w:rPr>
      </w:pPr>
    </w:p>
    <w:sectPr w:rsidR="00E40F8C" w:rsidRPr="002D4A77" w:rsidSect="002D4A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F8C"/>
    <w:rsid w:val="002D4A77"/>
    <w:rsid w:val="00453C07"/>
    <w:rsid w:val="005757C0"/>
    <w:rsid w:val="00654C8C"/>
    <w:rsid w:val="00681020"/>
    <w:rsid w:val="00737ED1"/>
    <w:rsid w:val="00936663"/>
    <w:rsid w:val="00D82497"/>
    <w:rsid w:val="00E40F8C"/>
    <w:rsid w:val="00EA10FE"/>
    <w:rsid w:val="00EC1668"/>
    <w:rsid w:val="00F45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qFormat/>
    <w:rsid w:val="00EC1668"/>
    <w:pPr>
      <w:spacing w:after="240" w:line="480" w:lineRule="auto"/>
      <w:ind w:left="-851"/>
    </w:pPr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qFormat/>
    <w:rsid w:val="00EC1668"/>
    <w:pPr>
      <w:spacing w:after="240" w:line="480" w:lineRule="auto"/>
      <w:ind w:left="-851"/>
    </w:pPr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126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G</Company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phin Phanzu</dc:creator>
  <cp:lastModifiedBy>Delphin Phanzu</cp:lastModifiedBy>
  <cp:revision>2</cp:revision>
  <dcterms:created xsi:type="dcterms:W3CDTF">2012-12-11T11:45:00Z</dcterms:created>
  <dcterms:modified xsi:type="dcterms:W3CDTF">2012-12-11T11:45:00Z</dcterms:modified>
</cp:coreProperties>
</file>